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81694" w14:textId="77777777" w:rsidR="005E6EE5" w:rsidRPr="0028115A" w:rsidRDefault="005E6EE5" w:rsidP="005E6EE5">
      <w:r>
        <w:rPr>
          <w:b/>
          <w:bCs/>
        </w:rPr>
        <w:t xml:space="preserve">Supplemental Table 3: </w:t>
      </w:r>
      <w:r w:rsidRPr="005A49FA">
        <w:rPr>
          <w:b/>
          <w:bCs/>
        </w:rPr>
        <w:t>Alternative multiple regression analysis using an inflated beta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170"/>
        <w:gridCol w:w="1260"/>
        <w:gridCol w:w="2250"/>
        <w:gridCol w:w="1165"/>
      </w:tblGrid>
      <w:tr w:rsidR="005E6EE5" w:rsidRPr="009F5906" w14:paraId="1FA8E314" w14:textId="77777777" w:rsidTr="00B14F88">
        <w:tc>
          <w:tcPr>
            <w:tcW w:w="9350" w:type="dxa"/>
            <w:gridSpan w:val="5"/>
          </w:tcPr>
          <w:p w14:paraId="7D96DCFD" w14:textId="77777777" w:rsidR="005E6EE5" w:rsidRPr="009F5906" w:rsidRDefault="005E6EE5" w:rsidP="00B14F88">
            <w:pPr>
              <w:rPr>
                <w:rFonts w:ascii="Times New Roman" w:hAnsi="Times New Roman" w:cs="Times New Roman"/>
                <w:b/>
                <w:bCs/>
              </w:rPr>
            </w:pPr>
            <w:r w:rsidRPr="009F5906">
              <w:rPr>
                <w:rFonts w:ascii="Times New Roman" w:hAnsi="Times New Roman" w:cs="Times New Roman"/>
                <w:b/>
                <w:bCs/>
              </w:rPr>
              <w:t>Overall PDC</w:t>
            </w:r>
          </w:p>
        </w:tc>
      </w:tr>
      <w:tr w:rsidR="005E6EE5" w:rsidRPr="009F5906" w14:paraId="775E5BDF" w14:textId="77777777" w:rsidTr="00B14F88">
        <w:tc>
          <w:tcPr>
            <w:tcW w:w="3505" w:type="dxa"/>
          </w:tcPr>
          <w:p w14:paraId="2D1C31D6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70" w:type="dxa"/>
          </w:tcPr>
          <w:p w14:paraId="2DB0A1BB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60" w:type="dxa"/>
          </w:tcPr>
          <w:p w14:paraId="6C39453E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td Error</w:t>
            </w:r>
          </w:p>
        </w:tc>
        <w:tc>
          <w:tcPr>
            <w:tcW w:w="2250" w:type="dxa"/>
          </w:tcPr>
          <w:p w14:paraId="6C225235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65" w:type="dxa"/>
          </w:tcPr>
          <w:p w14:paraId="7BB8B0AA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</w:t>
            </w:r>
          </w:p>
        </w:tc>
      </w:tr>
      <w:tr w:rsidR="005E6EE5" w:rsidRPr="009F5906" w14:paraId="0E078ECA" w14:textId="77777777" w:rsidTr="00B14F88">
        <w:tc>
          <w:tcPr>
            <w:tcW w:w="3505" w:type="dxa"/>
          </w:tcPr>
          <w:p w14:paraId="79F76C6D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Age &gt; 55</w:t>
            </w:r>
          </w:p>
        </w:tc>
        <w:tc>
          <w:tcPr>
            <w:tcW w:w="1170" w:type="dxa"/>
          </w:tcPr>
          <w:p w14:paraId="24077986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260" w:type="dxa"/>
          </w:tcPr>
          <w:p w14:paraId="4DCDE11F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250" w:type="dxa"/>
          </w:tcPr>
          <w:p w14:paraId="6E423B20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256, 0.429]</w:t>
            </w:r>
          </w:p>
        </w:tc>
        <w:tc>
          <w:tcPr>
            <w:tcW w:w="1165" w:type="dxa"/>
          </w:tcPr>
          <w:p w14:paraId="7DE324CC" w14:textId="77777777" w:rsidR="005E6EE5" w:rsidRPr="009F5906" w:rsidRDefault="005E6EE5" w:rsidP="00B14F88">
            <w:pPr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3A35D88A" w14:textId="77777777" w:rsidTr="00B14F88">
        <w:tc>
          <w:tcPr>
            <w:tcW w:w="3505" w:type="dxa"/>
          </w:tcPr>
          <w:p w14:paraId="52FD856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ex = Male</w:t>
            </w:r>
          </w:p>
        </w:tc>
        <w:tc>
          <w:tcPr>
            <w:tcW w:w="1170" w:type="dxa"/>
          </w:tcPr>
          <w:p w14:paraId="62F42FE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60" w:type="dxa"/>
          </w:tcPr>
          <w:p w14:paraId="4CDE056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250" w:type="dxa"/>
          </w:tcPr>
          <w:p w14:paraId="7C816C5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016, 0.139]</w:t>
            </w:r>
          </w:p>
        </w:tc>
        <w:tc>
          <w:tcPr>
            <w:tcW w:w="1165" w:type="dxa"/>
          </w:tcPr>
          <w:p w14:paraId="0C2673D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.12</w:t>
            </w:r>
          </w:p>
        </w:tc>
      </w:tr>
      <w:tr w:rsidR="005E6EE5" w:rsidRPr="009F5906" w14:paraId="39CC4754" w14:textId="77777777" w:rsidTr="00B14F88">
        <w:tc>
          <w:tcPr>
            <w:tcW w:w="3505" w:type="dxa"/>
          </w:tcPr>
          <w:p w14:paraId="3EC1082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BMI ≥ 30</w:t>
            </w:r>
          </w:p>
        </w:tc>
        <w:tc>
          <w:tcPr>
            <w:tcW w:w="1170" w:type="dxa"/>
          </w:tcPr>
          <w:p w14:paraId="0E62170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60" w:type="dxa"/>
          </w:tcPr>
          <w:p w14:paraId="641A727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250" w:type="dxa"/>
          </w:tcPr>
          <w:p w14:paraId="65A5E990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12, 0.297]</w:t>
            </w:r>
          </w:p>
        </w:tc>
        <w:tc>
          <w:tcPr>
            <w:tcW w:w="1165" w:type="dxa"/>
          </w:tcPr>
          <w:p w14:paraId="28FE2B3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1324ED21" w14:textId="77777777" w:rsidTr="00B14F88">
        <w:tc>
          <w:tcPr>
            <w:tcW w:w="3505" w:type="dxa"/>
          </w:tcPr>
          <w:p w14:paraId="6CD9286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70" w:type="dxa"/>
          </w:tcPr>
          <w:p w14:paraId="61EFA47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260" w:type="dxa"/>
          </w:tcPr>
          <w:p w14:paraId="4184B00F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2250" w:type="dxa"/>
          </w:tcPr>
          <w:p w14:paraId="1A6318F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193, 0.042]</w:t>
            </w:r>
          </w:p>
        </w:tc>
        <w:tc>
          <w:tcPr>
            <w:tcW w:w="1165" w:type="dxa"/>
          </w:tcPr>
          <w:p w14:paraId="66C0F28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.21</w:t>
            </w:r>
          </w:p>
        </w:tc>
      </w:tr>
      <w:tr w:rsidR="005E6EE5" w:rsidRPr="009F5906" w14:paraId="2ABBA7C9" w14:textId="77777777" w:rsidTr="00B14F88">
        <w:tc>
          <w:tcPr>
            <w:tcW w:w="3505" w:type="dxa"/>
          </w:tcPr>
          <w:p w14:paraId="0AA9B46D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Having comorbid condition</w:t>
            </w:r>
          </w:p>
        </w:tc>
        <w:tc>
          <w:tcPr>
            <w:tcW w:w="1170" w:type="dxa"/>
          </w:tcPr>
          <w:p w14:paraId="2B7B7E3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260" w:type="dxa"/>
          </w:tcPr>
          <w:p w14:paraId="3BA685F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250" w:type="dxa"/>
          </w:tcPr>
          <w:p w14:paraId="7E6DF0C0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89, 0.357]</w:t>
            </w:r>
          </w:p>
        </w:tc>
        <w:tc>
          <w:tcPr>
            <w:tcW w:w="1165" w:type="dxa"/>
          </w:tcPr>
          <w:p w14:paraId="5AB9F36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4263BF78" w14:textId="77777777" w:rsidTr="00B14F88">
        <w:tc>
          <w:tcPr>
            <w:tcW w:w="3505" w:type="dxa"/>
          </w:tcPr>
          <w:p w14:paraId="7C209D0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170" w:type="dxa"/>
          </w:tcPr>
          <w:p w14:paraId="0A356C5E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1260" w:type="dxa"/>
          </w:tcPr>
          <w:p w14:paraId="3E8AFCA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250" w:type="dxa"/>
          </w:tcPr>
          <w:p w14:paraId="750AAC50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208, -0.046]</w:t>
            </w:r>
          </w:p>
        </w:tc>
        <w:tc>
          <w:tcPr>
            <w:tcW w:w="1165" w:type="dxa"/>
          </w:tcPr>
          <w:p w14:paraId="3581749F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.001</w:t>
            </w:r>
          </w:p>
        </w:tc>
      </w:tr>
      <w:tr w:rsidR="005E6EE5" w:rsidRPr="009F5906" w14:paraId="79AAD289" w14:textId="77777777" w:rsidTr="00B14F88">
        <w:tc>
          <w:tcPr>
            <w:tcW w:w="9350" w:type="dxa"/>
            <w:gridSpan w:val="5"/>
          </w:tcPr>
          <w:p w14:paraId="07B531E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b/>
                <w:bCs/>
              </w:rPr>
            </w:pPr>
          </w:p>
          <w:p w14:paraId="4D48B73F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b/>
                <w:bCs/>
              </w:rPr>
              <w:t>Antihypertensive PDC</w:t>
            </w:r>
          </w:p>
        </w:tc>
      </w:tr>
      <w:tr w:rsidR="005E6EE5" w:rsidRPr="009F5906" w14:paraId="7D46A930" w14:textId="77777777" w:rsidTr="00B14F88">
        <w:tc>
          <w:tcPr>
            <w:tcW w:w="3505" w:type="dxa"/>
          </w:tcPr>
          <w:p w14:paraId="295BCC2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70" w:type="dxa"/>
          </w:tcPr>
          <w:p w14:paraId="41B2D94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60" w:type="dxa"/>
          </w:tcPr>
          <w:p w14:paraId="0546DAC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td Error</w:t>
            </w:r>
          </w:p>
        </w:tc>
        <w:tc>
          <w:tcPr>
            <w:tcW w:w="2250" w:type="dxa"/>
          </w:tcPr>
          <w:p w14:paraId="0A43D78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95% CI</w:t>
            </w:r>
            <w:r w:rsidRPr="009F5906" w:rsidDel="008F0E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5" w:type="dxa"/>
          </w:tcPr>
          <w:p w14:paraId="67B09B6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</w:t>
            </w:r>
          </w:p>
        </w:tc>
      </w:tr>
      <w:tr w:rsidR="005E6EE5" w:rsidRPr="009F5906" w14:paraId="1E0C0979" w14:textId="77777777" w:rsidTr="00B14F88">
        <w:tc>
          <w:tcPr>
            <w:tcW w:w="3505" w:type="dxa"/>
          </w:tcPr>
          <w:p w14:paraId="1AD5906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Age &gt; 55</w:t>
            </w:r>
          </w:p>
        </w:tc>
        <w:tc>
          <w:tcPr>
            <w:tcW w:w="1170" w:type="dxa"/>
            <w:vAlign w:val="bottom"/>
          </w:tcPr>
          <w:p w14:paraId="0E124DFD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260" w:type="dxa"/>
            <w:vAlign w:val="bottom"/>
          </w:tcPr>
          <w:p w14:paraId="6F4692B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2250" w:type="dxa"/>
            <w:vAlign w:val="bottom"/>
          </w:tcPr>
          <w:p w14:paraId="01774BF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293, 0.481]</w:t>
            </w:r>
          </w:p>
        </w:tc>
        <w:tc>
          <w:tcPr>
            <w:tcW w:w="1165" w:type="dxa"/>
            <w:vAlign w:val="bottom"/>
          </w:tcPr>
          <w:p w14:paraId="58AA730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6B7D1154" w14:textId="77777777" w:rsidTr="00B14F88">
        <w:tc>
          <w:tcPr>
            <w:tcW w:w="3505" w:type="dxa"/>
          </w:tcPr>
          <w:p w14:paraId="4ED426C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ex = Male</w:t>
            </w:r>
          </w:p>
        </w:tc>
        <w:tc>
          <w:tcPr>
            <w:tcW w:w="1170" w:type="dxa"/>
            <w:vAlign w:val="bottom"/>
          </w:tcPr>
          <w:p w14:paraId="3BE130A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60" w:type="dxa"/>
            <w:vAlign w:val="bottom"/>
          </w:tcPr>
          <w:p w14:paraId="491480F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250" w:type="dxa"/>
          </w:tcPr>
          <w:p w14:paraId="32A5293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079, 0.090]</w:t>
            </w:r>
          </w:p>
        </w:tc>
        <w:tc>
          <w:tcPr>
            <w:tcW w:w="1165" w:type="dxa"/>
            <w:vAlign w:val="bottom"/>
          </w:tcPr>
          <w:p w14:paraId="052B5C3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90</w:t>
            </w:r>
          </w:p>
        </w:tc>
      </w:tr>
      <w:tr w:rsidR="005E6EE5" w:rsidRPr="009F5906" w14:paraId="63B04A7B" w14:textId="77777777" w:rsidTr="00B14F88">
        <w:tc>
          <w:tcPr>
            <w:tcW w:w="3505" w:type="dxa"/>
          </w:tcPr>
          <w:p w14:paraId="380EA69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BMI ≥ 30</w:t>
            </w:r>
          </w:p>
        </w:tc>
        <w:tc>
          <w:tcPr>
            <w:tcW w:w="1170" w:type="dxa"/>
            <w:vAlign w:val="bottom"/>
          </w:tcPr>
          <w:p w14:paraId="25190DF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260" w:type="dxa"/>
            <w:vAlign w:val="bottom"/>
          </w:tcPr>
          <w:p w14:paraId="4D39E89E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250" w:type="dxa"/>
          </w:tcPr>
          <w:p w14:paraId="419DC31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10, 0.312]</w:t>
            </w:r>
          </w:p>
        </w:tc>
        <w:tc>
          <w:tcPr>
            <w:tcW w:w="1165" w:type="dxa"/>
            <w:vAlign w:val="bottom"/>
          </w:tcPr>
          <w:p w14:paraId="5C527DC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60DD76BE" w14:textId="77777777" w:rsidTr="00B14F88">
        <w:tc>
          <w:tcPr>
            <w:tcW w:w="3505" w:type="dxa"/>
          </w:tcPr>
          <w:p w14:paraId="7D262EF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70" w:type="dxa"/>
            <w:vAlign w:val="bottom"/>
          </w:tcPr>
          <w:p w14:paraId="3CE3C0B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-0.000</w:t>
            </w:r>
          </w:p>
        </w:tc>
        <w:tc>
          <w:tcPr>
            <w:tcW w:w="1260" w:type="dxa"/>
            <w:vAlign w:val="bottom"/>
          </w:tcPr>
          <w:p w14:paraId="086545B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250" w:type="dxa"/>
          </w:tcPr>
          <w:p w14:paraId="30301C0D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127, 0.127]</w:t>
            </w:r>
          </w:p>
        </w:tc>
        <w:tc>
          <w:tcPr>
            <w:tcW w:w="1165" w:type="dxa"/>
            <w:vAlign w:val="bottom"/>
          </w:tcPr>
          <w:p w14:paraId="40B0FCC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E6EE5" w:rsidRPr="009F5906" w14:paraId="089C94A8" w14:textId="77777777" w:rsidTr="00B14F88">
        <w:tc>
          <w:tcPr>
            <w:tcW w:w="3505" w:type="dxa"/>
          </w:tcPr>
          <w:p w14:paraId="2B212FD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Having comorbid condition</w:t>
            </w:r>
          </w:p>
        </w:tc>
        <w:tc>
          <w:tcPr>
            <w:tcW w:w="1170" w:type="dxa"/>
            <w:vAlign w:val="bottom"/>
          </w:tcPr>
          <w:p w14:paraId="333421C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260" w:type="dxa"/>
            <w:vAlign w:val="bottom"/>
          </w:tcPr>
          <w:p w14:paraId="720048E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250" w:type="dxa"/>
          </w:tcPr>
          <w:p w14:paraId="0FFA751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57, 0.342]</w:t>
            </w:r>
          </w:p>
        </w:tc>
        <w:tc>
          <w:tcPr>
            <w:tcW w:w="1165" w:type="dxa"/>
            <w:vAlign w:val="bottom"/>
          </w:tcPr>
          <w:p w14:paraId="166A571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2884E1B3" w14:textId="77777777" w:rsidTr="00B14F88">
        <w:tc>
          <w:tcPr>
            <w:tcW w:w="3505" w:type="dxa"/>
          </w:tcPr>
          <w:p w14:paraId="79FFAF7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170" w:type="dxa"/>
            <w:vAlign w:val="bottom"/>
          </w:tcPr>
          <w:p w14:paraId="60FA8E0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-0.154</w:t>
            </w:r>
          </w:p>
        </w:tc>
        <w:tc>
          <w:tcPr>
            <w:tcW w:w="1260" w:type="dxa"/>
            <w:vAlign w:val="bottom"/>
          </w:tcPr>
          <w:p w14:paraId="072714F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250" w:type="dxa"/>
          </w:tcPr>
          <w:p w14:paraId="015CBFBF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242, -0.066]</w:t>
            </w:r>
          </w:p>
        </w:tc>
        <w:tc>
          <w:tcPr>
            <w:tcW w:w="1165" w:type="dxa"/>
            <w:vAlign w:val="bottom"/>
          </w:tcPr>
          <w:p w14:paraId="5E34BEB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</w:rPr>
              <w:t>.001</w:t>
            </w:r>
          </w:p>
        </w:tc>
      </w:tr>
      <w:tr w:rsidR="005E6EE5" w:rsidRPr="009F5906" w14:paraId="16E141F0" w14:textId="77777777" w:rsidTr="00B14F88">
        <w:tc>
          <w:tcPr>
            <w:tcW w:w="9350" w:type="dxa"/>
            <w:gridSpan w:val="5"/>
          </w:tcPr>
          <w:p w14:paraId="0CD35AF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b/>
                <w:bCs/>
              </w:rPr>
            </w:pPr>
          </w:p>
          <w:p w14:paraId="2355350F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b/>
                <w:bCs/>
              </w:rPr>
              <w:t>Glucose-lowering PDC</w:t>
            </w:r>
          </w:p>
        </w:tc>
      </w:tr>
      <w:tr w:rsidR="005E6EE5" w:rsidRPr="009F5906" w14:paraId="0E917151" w14:textId="77777777" w:rsidTr="00B14F88">
        <w:tc>
          <w:tcPr>
            <w:tcW w:w="3505" w:type="dxa"/>
          </w:tcPr>
          <w:p w14:paraId="5AAB649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70" w:type="dxa"/>
          </w:tcPr>
          <w:p w14:paraId="7C3EA48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60" w:type="dxa"/>
          </w:tcPr>
          <w:p w14:paraId="0A39FD2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td Error</w:t>
            </w:r>
          </w:p>
        </w:tc>
        <w:tc>
          <w:tcPr>
            <w:tcW w:w="2250" w:type="dxa"/>
          </w:tcPr>
          <w:p w14:paraId="6DB1604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95% CI</w:t>
            </w:r>
            <w:r w:rsidRPr="009F5906" w:rsidDel="008F0E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5" w:type="dxa"/>
          </w:tcPr>
          <w:p w14:paraId="48C6D2C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</w:t>
            </w:r>
          </w:p>
        </w:tc>
      </w:tr>
      <w:tr w:rsidR="005E6EE5" w:rsidRPr="009F5906" w14:paraId="442EFFC5" w14:textId="77777777" w:rsidTr="00B14F88">
        <w:tc>
          <w:tcPr>
            <w:tcW w:w="3505" w:type="dxa"/>
          </w:tcPr>
          <w:p w14:paraId="7CB4F36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Age &gt; 55</w:t>
            </w:r>
          </w:p>
        </w:tc>
        <w:tc>
          <w:tcPr>
            <w:tcW w:w="1170" w:type="dxa"/>
          </w:tcPr>
          <w:p w14:paraId="44EAEBD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260" w:type="dxa"/>
          </w:tcPr>
          <w:p w14:paraId="0365A7B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250" w:type="dxa"/>
          </w:tcPr>
          <w:p w14:paraId="6DDEE0F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213, 0.395]</w:t>
            </w:r>
          </w:p>
        </w:tc>
        <w:tc>
          <w:tcPr>
            <w:tcW w:w="1165" w:type="dxa"/>
          </w:tcPr>
          <w:p w14:paraId="1A68DE90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5B028631" w14:textId="77777777" w:rsidTr="00B14F88">
        <w:tc>
          <w:tcPr>
            <w:tcW w:w="3505" w:type="dxa"/>
          </w:tcPr>
          <w:p w14:paraId="5A17110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ex = Male</w:t>
            </w:r>
          </w:p>
        </w:tc>
        <w:tc>
          <w:tcPr>
            <w:tcW w:w="1170" w:type="dxa"/>
          </w:tcPr>
          <w:p w14:paraId="41F4A83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260" w:type="dxa"/>
          </w:tcPr>
          <w:p w14:paraId="61E6E13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2250" w:type="dxa"/>
          </w:tcPr>
          <w:p w14:paraId="715A9F2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050, 0.114]</w:t>
            </w:r>
          </w:p>
        </w:tc>
        <w:tc>
          <w:tcPr>
            <w:tcW w:w="1165" w:type="dxa"/>
          </w:tcPr>
          <w:p w14:paraId="3C992A8F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45</w:t>
            </w:r>
          </w:p>
        </w:tc>
      </w:tr>
      <w:tr w:rsidR="005E6EE5" w:rsidRPr="009F5906" w14:paraId="19149590" w14:textId="77777777" w:rsidTr="00B14F88">
        <w:tc>
          <w:tcPr>
            <w:tcW w:w="3505" w:type="dxa"/>
          </w:tcPr>
          <w:p w14:paraId="0AE2E24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BMI ≥ 30</w:t>
            </w:r>
          </w:p>
        </w:tc>
        <w:tc>
          <w:tcPr>
            <w:tcW w:w="1170" w:type="dxa"/>
          </w:tcPr>
          <w:p w14:paraId="3D0F03B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260" w:type="dxa"/>
          </w:tcPr>
          <w:p w14:paraId="040EB2D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2250" w:type="dxa"/>
          </w:tcPr>
          <w:p w14:paraId="42EEB0E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088, 0.285]</w:t>
            </w:r>
          </w:p>
        </w:tc>
        <w:tc>
          <w:tcPr>
            <w:tcW w:w="1165" w:type="dxa"/>
          </w:tcPr>
          <w:p w14:paraId="5A05518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4536F029" w14:textId="77777777" w:rsidTr="00B14F88">
        <w:tc>
          <w:tcPr>
            <w:tcW w:w="3505" w:type="dxa"/>
          </w:tcPr>
          <w:p w14:paraId="45BA64A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70" w:type="dxa"/>
          </w:tcPr>
          <w:p w14:paraId="1AB4C62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1260" w:type="dxa"/>
          </w:tcPr>
          <w:p w14:paraId="2423357E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2250" w:type="dxa"/>
          </w:tcPr>
          <w:p w14:paraId="75C7DC6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175, 0.076]</w:t>
            </w:r>
          </w:p>
        </w:tc>
        <w:tc>
          <w:tcPr>
            <w:tcW w:w="1165" w:type="dxa"/>
          </w:tcPr>
          <w:p w14:paraId="0F5EDC5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</w:tr>
      <w:tr w:rsidR="005E6EE5" w:rsidRPr="009F5906" w14:paraId="27801E19" w14:textId="77777777" w:rsidTr="00B14F88">
        <w:tc>
          <w:tcPr>
            <w:tcW w:w="3505" w:type="dxa"/>
          </w:tcPr>
          <w:p w14:paraId="67A81B7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Having comorbid condition</w:t>
            </w:r>
          </w:p>
        </w:tc>
        <w:tc>
          <w:tcPr>
            <w:tcW w:w="1170" w:type="dxa"/>
          </w:tcPr>
          <w:p w14:paraId="3732F53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260" w:type="dxa"/>
          </w:tcPr>
          <w:p w14:paraId="38F5BC9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2250" w:type="dxa"/>
          </w:tcPr>
          <w:p w14:paraId="46508129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16, 0.298]</w:t>
            </w:r>
          </w:p>
        </w:tc>
        <w:tc>
          <w:tcPr>
            <w:tcW w:w="1165" w:type="dxa"/>
          </w:tcPr>
          <w:p w14:paraId="1977E45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22EB3631" w14:textId="77777777" w:rsidTr="00B14F88">
        <w:tc>
          <w:tcPr>
            <w:tcW w:w="3505" w:type="dxa"/>
          </w:tcPr>
          <w:p w14:paraId="790F70E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170" w:type="dxa"/>
          </w:tcPr>
          <w:p w14:paraId="606B6D9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-0.088</w:t>
            </w:r>
          </w:p>
        </w:tc>
        <w:tc>
          <w:tcPr>
            <w:tcW w:w="1260" w:type="dxa"/>
          </w:tcPr>
          <w:p w14:paraId="145816B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2250" w:type="dxa"/>
          </w:tcPr>
          <w:p w14:paraId="126B602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174, -0.002]</w:t>
            </w:r>
          </w:p>
        </w:tc>
        <w:tc>
          <w:tcPr>
            <w:tcW w:w="1165" w:type="dxa"/>
          </w:tcPr>
          <w:p w14:paraId="3C54F94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045</w:t>
            </w:r>
          </w:p>
        </w:tc>
      </w:tr>
      <w:tr w:rsidR="005E6EE5" w:rsidRPr="009F5906" w14:paraId="07259ACF" w14:textId="77777777" w:rsidTr="00B14F88">
        <w:tc>
          <w:tcPr>
            <w:tcW w:w="9350" w:type="dxa"/>
            <w:gridSpan w:val="5"/>
          </w:tcPr>
          <w:p w14:paraId="348AA7C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b/>
                <w:bCs/>
              </w:rPr>
            </w:pPr>
          </w:p>
          <w:p w14:paraId="46535D0D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b/>
                <w:bCs/>
              </w:rPr>
              <w:t>Lipid-lowering PDC</w:t>
            </w:r>
          </w:p>
        </w:tc>
      </w:tr>
      <w:tr w:rsidR="005E6EE5" w:rsidRPr="009F5906" w14:paraId="03802E20" w14:textId="77777777" w:rsidTr="00B14F88">
        <w:tc>
          <w:tcPr>
            <w:tcW w:w="3505" w:type="dxa"/>
          </w:tcPr>
          <w:p w14:paraId="48B0BDEE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70" w:type="dxa"/>
          </w:tcPr>
          <w:p w14:paraId="3F733F4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260" w:type="dxa"/>
          </w:tcPr>
          <w:p w14:paraId="434F959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td Error</w:t>
            </w:r>
          </w:p>
        </w:tc>
        <w:tc>
          <w:tcPr>
            <w:tcW w:w="2250" w:type="dxa"/>
          </w:tcPr>
          <w:p w14:paraId="5F2B3D1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95% CI</w:t>
            </w:r>
            <w:r w:rsidRPr="009F5906" w:rsidDel="008F0E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5" w:type="dxa"/>
          </w:tcPr>
          <w:p w14:paraId="18D376C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p</w:t>
            </w:r>
          </w:p>
        </w:tc>
      </w:tr>
      <w:tr w:rsidR="005E6EE5" w:rsidRPr="009F5906" w14:paraId="67BF47D6" w14:textId="77777777" w:rsidTr="00B14F88">
        <w:tc>
          <w:tcPr>
            <w:tcW w:w="3505" w:type="dxa"/>
          </w:tcPr>
          <w:p w14:paraId="67762AD5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Age &gt; 55</w:t>
            </w:r>
          </w:p>
        </w:tc>
        <w:tc>
          <w:tcPr>
            <w:tcW w:w="1170" w:type="dxa"/>
            <w:vAlign w:val="bottom"/>
          </w:tcPr>
          <w:p w14:paraId="3B5629D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260" w:type="dxa"/>
            <w:vAlign w:val="bottom"/>
          </w:tcPr>
          <w:p w14:paraId="738FC54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250" w:type="dxa"/>
          </w:tcPr>
          <w:p w14:paraId="6D8FA95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79, 0.365]</w:t>
            </w:r>
          </w:p>
        </w:tc>
        <w:tc>
          <w:tcPr>
            <w:tcW w:w="1165" w:type="dxa"/>
            <w:vAlign w:val="bottom"/>
          </w:tcPr>
          <w:p w14:paraId="3B5FDD7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31D576B9" w14:textId="77777777" w:rsidTr="00B14F88">
        <w:tc>
          <w:tcPr>
            <w:tcW w:w="3505" w:type="dxa"/>
          </w:tcPr>
          <w:p w14:paraId="3033CC6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Sex = Male</w:t>
            </w:r>
          </w:p>
        </w:tc>
        <w:tc>
          <w:tcPr>
            <w:tcW w:w="1170" w:type="dxa"/>
            <w:vAlign w:val="bottom"/>
          </w:tcPr>
          <w:p w14:paraId="4E34BE2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1260" w:type="dxa"/>
            <w:vAlign w:val="bottom"/>
          </w:tcPr>
          <w:p w14:paraId="5870470B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2250" w:type="dxa"/>
          </w:tcPr>
          <w:p w14:paraId="66625F8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004, 0.173]</w:t>
            </w:r>
          </w:p>
        </w:tc>
        <w:tc>
          <w:tcPr>
            <w:tcW w:w="1165" w:type="dxa"/>
            <w:vAlign w:val="bottom"/>
          </w:tcPr>
          <w:p w14:paraId="66F721B8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  <w:tr w:rsidR="005E6EE5" w:rsidRPr="009F5906" w14:paraId="738E2535" w14:textId="77777777" w:rsidTr="00B14F88">
        <w:tc>
          <w:tcPr>
            <w:tcW w:w="3505" w:type="dxa"/>
          </w:tcPr>
          <w:p w14:paraId="653859BE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BMI ≥ 30</w:t>
            </w:r>
          </w:p>
        </w:tc>
        <w:tc>
          <w:tcPr>
            <w:tcW w:w="1170" w:type="dxa"/>
            <w:vAlign w:val="bottom"/>
          </w:tcPr>
          <w:p w14:paraId="3DD7B34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260" w:type="dxa"/>
            <w:vAlign w:val="bottom"/>
          </w:tcPr>
          <w:p w14:paraId="1704874D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250" w:type="dxa"/>
          </w:tcPr>
          <w:p w14:paraId="23C761C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  <w:color w:val="FF0000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01, 0.300]</w:t>
            </w:r>
          </w:p>
        </w:tc>
        <w:tc>
          <w:tcPr>
            <w:tcW w:w="1165" w:type="dxa"/>
            <w:vAlign w:val="bottom"/>
          </w:tcPr>
          <w:p w14:paraId="32FEC9BD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68647327" w14:textId="77777777" w:rsidTr="00B14F88">
        <w:tc>
          <w:tcPr>
            <w:tcW w:w="3505" w:type="dxa"/>
          </w:tcPr>
          <w:p w14:paraId="2F36626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70" w:type="dxa"/>
            <w:vAlign w:val="bottom"/>
          </w:tcPr>
          <w:p w14:paraId="5469147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-0.180</w:t>
            </w:r>
          </w:p>
        </w:tc>
        <w:tc>
          <w:tcPr>
            <w:tcW w:w="1260" w:type="dxa"/>
            <w:vAlign w:val="bottom"/>
          </w:tcPr>
          <w:p w14:paraId="5E429196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2250" w:type="dxa"/>
          </w:tcPr>
          <w:p w14:paraId="3AD8137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308, -0.052]</w:t>
            </w:r>
          </w:p>
        </w:tc>
        <w:tc>
          <w:tcPr>
            <w:tcW w:w="1165" w:type="dxa"/>
            <w:vAlign w:val="bottom"/>
          </w:tcPr>
          <w:p w14:paraId="0E6F8C42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</w:tr>
      <w:tr w:rsidR="005E6EE5" w:rsidRPr="009F5906" w14:paraId="7DADDE28" w14:textId="77777777" w:rsidTr="00B14F88">
        <w:tc>
          <w:tcPr>
            <w:tcW w:w="3505" w:type="dxa"/>
          </w:tcPr>
          <w:p w14:paraId="70A27B5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Having comorbid condition</w:t>
            </w:r>
          </w:p>
        </w:tc>
        <w:tc>
          <w:tcPr>
            <w:tcW w:w="1170" w:type="dxa"/>
            <w:vAlign w:val="bottom"/>
          </w:tcPr>
          <w:p w14:paraId="24622F6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260" w:type="dxa"/>
            <w:vAlign w:val="bottom"/>
          </w:tcPr>
          <w:p w14:paraId="65C0DC21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2250" w:type="dxa"/>
          </w:tcPr>
          <w:p w14:paraId="32C9BECC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0.196, 0.380]</w:t>
            </w:r>
          </w:p>
        </w:tc>
        <w:tc>
          <w:tcPr>
            <w:tcW w:w="1165" w:type="dxa"/>
            <w:vAlign w:val="bottom"/>
          </w:tcPr>
          <w:p w14:paraId="00A965A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&lt;.001</w:t>
            </w:r>
          </w:p>
        </w:tc>
      </w:tr>
      <w:tr w:rsidR="005E6EE5" w:rsidRPr="009F5906" w14:paraId="6064F613" w14:textId="77777777" w:rsidTr="00B14F88">
        <w:tc>
          <w:tcPr>
            <w:tcW w:w="3505" w:type="dxa"/>
          </w:tcPr>
          <w:p w14:paraId="1230959A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170" w:type="dxa"/>
            <w:vAlign w:val="bottom"/>
          </w:tcPr>
          <w:p w14:paraId="6CE7F7B4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1260" w:type="dxa"/>
            <w:vAlign w:val="bottom"/>
          </w:tcPr>
          <w:p w14:paraId="1A16AE87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2250" w:type="dxa"/>
          </w:tcPr>
          <w:p w14:paraId="73322783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[-0.183, -0.005]</w:t>
            </w:r>
          </w:p>
        </w:tc>
        <w:tc>
          <w:tcPr>
            <w:tcW w:w="1165" w:type="dxa"/>
            <w:vAlign w:val="bottom"/>
          </w:tcPr>
          <w:p w14:paraId="6622CED0" w14:textId="77777777" w:rsidR="005E6EE5" w:rsidRPr="009F5906" w:rsidRDefault="005E6EE5" w:rsidP="00B14F88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9F5906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</w:tr>
    </w:tbl>
    <w:p w14:paraId="1DD13EAA" w14:textId="77777777" w:rsidR="001C58B5" w:rsidRPr="005E6EE5" w:rsidRDefault="001C58B5" w:rsidP="005E6EE5"/>
    <w:sectPr w:rsidR="001C58B5" w:rsidRPr="005E6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99C"/>
    <w:rsid w:val="001C58B5"/>
    <w:rsid w:val="001D2C42"/>
    <w:rsid w:val="00494DEC"/>
    <w:rsid w:val="0053199C"/>
    <w:rsid w:val="005E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96890"/>
  <w15:chartTrackingRefBased/>
  <w15:docId w15:val="{8D62BF4E-C27B-4FA4-829D-0E376E64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99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9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9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9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9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9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9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9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9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9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99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199C"/>
    <w:pPr>
      <w:spacing w:after="0" w:line="240" w:lineRule="auto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ton,Lisa</dc:creator>
  <cp:keywords/>
  <dc:description/>
  <cp:lastModifiedBy>Scarton,Lisa</cp:lastModifiedBy>
  <cp:revision>3</cp:revision>
  <dcterms:created xsi:type="dcterms:W3CDTF">2025-11-20T21:30:00Z</dcterms:created>
  <dcterms:modified xsi:type="dcterms:W3CDTF">2025-11-20T21:31:00Z</dcterms:modified>
</cp:coreProperties>
</file>